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160" w:vertAnchor="page" w:horzAnchor="margin" w:tblpY="1121"/>
        <w:tblW w:w="9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6"/>
        <w:gridCol w:w="1292"/>
        <w:gridCol w:w="723"/>
        <w:gridCol w:w="724"/>
        <w:gridCol w:w="749"/>
        <w:gridCol w:w="725"/>
        <w:gridCol w:w="725"/>
        <w:gridCol w:w="749"/>
        <w:gridCol w:w="725"/>
        <w:gridCol w:w="725"/>
        <w:gridCol w:w="752"/>
        <w:gridCol w:w="730"/>
        <w:gridCol w:w="14"/>
      </w:tblGrid>
      <w:tr w:rsidR="00A805FE" w:rsidRPr="00173A24" w14:paraId="6A97ADAE" w14:textId="77777777" w:rsidTr="00847E51">
        <w:trPr>
          <w:trHeight w:val="448"/>
        </w:trPr>
        <w:tc>
          <w:tcPr>
            <w:tcW w:w="919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109F3" w14:textId="1F41DC3D" w:rsidR="00A805FE" w:rsidRPr="00C9070C" w:rsidRDefault="003E4AD4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4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SUPPLEMENTARY </w:t>
            </w:r>
            <w:r w:rsidR="00A805FE" w:rsidRPr="003E4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TABLE </w:t>
            </w:r>
            <w:r w:rsidR="001166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="00A805FE" w:rsidRPr="003E4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. </w:t>
            </w:r>
            <w:r w:rsidR="00A805FE" w:rsidRPr="003E4A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V serotype composition in sewage samples from different locations</w:t>
            </w:r>
            <w:r w:rsidR="00A805FE" w:rsidRPr="003E4A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1</w:t>
            </w:r>
            <w:r w:rsidR="00C9070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</w:t>
            </w:r>
          </w:p>
        </w:tc>
      </w:tr>
      <w:tr w:rsidR="00A805FE" w:rsidRPr="00173A24" w14:paraId="424D068A" w14:textId="77777777" w:rsidTr="00847E51">
        <w:trPr>
          <w:trHeight w:val="236"/>
        </w:trPr>
        <w:tc>
          <w:tcPr>
            <w:tcW w:w="18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ED688" w14:textId="77777777" w:rsidR="00A805FE" w:rsidRPr="00173A24" w:rsidRDefault="00A805FE" w:rsidP="003E4AD4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es/Serotype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915F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BA60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D2E7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C5B0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enegal</w:t>
            </w:r>
          </w:p>
        </w:tc>
      </w:tr>
      <w:tr w:rsidR="00A805FE" w:rsidRPr="00173A24" w14:paraId="787C4D98" w14:textId="77777777" w:rsidTr="00847E51">
        <w:trPr>
          <w:gridAfter w:val="1"/>
          <w:wAfter w:w="14" w:type="dxa"/>
          <w:trHeight w:val="24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0C4A9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549C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ec-1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C54F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v-1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3B93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ug-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4F24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ay-1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0822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ep-1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F3BD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pr-1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756C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pr-1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83E6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ct-1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E947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Jan-1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16E2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b-13</w:t>
            </w:r>
          </w:p>
        </w:tc>
      </w:tr>
      <w:tr w:rsidR="00A805FE" w:rsidRPr="00173A24" w14:paraId="796A5267" w14:textId="77777777" w:rsidTr="00847E51">
        <w:trPr>
          <w:gridAfter w:val="1"/>
          <w:wAfter w:w="14" w:type="dxa"/>
          <w:trHeight w:val="23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B9C896" w14:textId="77777777" w:rsidR="00A805FE" w:rsidRPr="00173A24" w:rsidRDefault="00A805FE" w:rsidP="003E4AD4">
            <w:pPr>
              <w:spacing w:after="0" w:line="240" w:lineRule="auto"/>
              <w:ind w:left="57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112D0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B73C0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483D0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18E16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4E5CA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063B4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DCAC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82A3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7C96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78F2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C81B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2B26DF76" w14:textId="77777777" w:rsidTr="00847E51">
        <w:trPr>
          <w:gridAfter w:val="1"/>
          <w:wAfter w:w="14" w:type="dxa"/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2756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9FA11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B2056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46BFD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FC691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173AD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FAD3B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5942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E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1E00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C656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AF9B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7D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B688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173A24" w14:paraId="0D3AFCAF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7D79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0" w:name="_GoBack" w:colFirst="8" w:colLast="10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548FF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E47C2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F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3D7B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2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6383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EC6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7F93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9.9</w:t>
            </w: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vertAlign w:val="superscript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16FC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9FE3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0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B0E93" w14:textId="77777777" w:rsidR="00A805FE" w:rsidRPr="007C7749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C7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B01E2" w14:textId="77777777" w:rsidR="00A805FE" w:rsidRPr="007C7749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C77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5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404D4" w14:textId="77777777" w:rsidR="00A805FE" w:rsidRPr="007C7749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C7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A2F0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bookmarkEnd w:id="0"/>
      <w:tr w:rsidR="00A805FE" w:rsidRPr="00173A24" w14:paraId="5672B814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7096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7E802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C736F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559F1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84C9D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0099D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D990F" w14:textId="77777777" w:rsidR="00A805FE" w:rsidRPr="00173A24" w:rsidRDefault="00A805FE" w:rsidP="00847E51">
            <w:pPr>
              <w:spacing w:after="0" w:line="256" w:lineRule="auto"/>
              <w:rPr>
                <w:rFonts w:ascii="Arial" w:eastAsia="Calibri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5CA2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2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96E85" w14:textId="77777777" w:rsidR="00A805FE" w:rsidRPr="00847E51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47E5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7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1C62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8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C685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CA49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4</w:t>
            </w:r>
          </w:p>
        </w:tc>
      </w:tr>
      <w:tr w:rsidR="00A805FE" w:rsidRPr="00173A24" w14:paraId="19B99BE5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A9D7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C5707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7E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36AA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0657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12806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1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9450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9BEA9" w14:textId="77777777" w:rsidR="00A805FE" w:rsidRPr="00173A24" w:rsidRDefault="00A805FE" w:rsidP="00847E51">
            <w:pPr>
              <w:spacing w:after="16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43E2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2039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0770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2D96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A1A8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0</w:t>
            </w:r>
          </w:p>
        </w:tc>
      </w:tr>
      <w:tr w:rsidR="00A805FE" w:rsidRPr="00173A24" w14:paraId="1376CBEA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5FA9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8841A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0ABA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5A1D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ED18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A189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F2BA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B9A9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6474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A665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4B36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35F2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</w:tr>
      <w:tr w:rsidR="00A805FE" w:rsidRPr="00173A24" w14:paraId="4C011006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9AEF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9B53E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ACD0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7BC7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6DD6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98C8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08FB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5A78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0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80C2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6290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0BFB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6D47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4C7B270A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A49F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85DEC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811B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D1B7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3404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F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4D4E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8933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44AA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169F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0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B5CD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5D4E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5138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2C7BC7AC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59449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66C58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72BD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874C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3A75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79A4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6A8B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3C9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4DDA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07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71E2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CFF5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C440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7FBDF2C7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CB42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D582C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C8ED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0958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4A06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A52C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6817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0D48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4DD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168E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E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1774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8A13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3</w:t>
            </w:r>
          </w:p>
        </w:tc>
      </w:tr>
      <w:tr w:rsidR="00A805FE" w:rsidRPr="00173A24" w14:paraId="75F257FC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ABCA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622A5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C11F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A44D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0B01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0727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C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33E4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912D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4B54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AF8E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2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A76E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7E6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13BD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173A24" w14:paraId="5D571AEE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626B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AA29F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7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DA26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D026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1AB9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0A3F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EF89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DE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4C6F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1344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FD6D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5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10B5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C9BF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0983455A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0702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6BCCE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7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F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6060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1F03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863B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71EA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EDF9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6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414F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D9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5CC1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2998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8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93C8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2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377A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34B489C8" w14:textId="77777777" w:rsidTr="00847E51">
        <w:trPr>
          <w:gridAfter w:val="1"/>
          <w:wAfter w:w="14" w:type="dxa"/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39D5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F5355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8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CAB2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E2D9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7C57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EFDE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F7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F966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9E78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7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4E8E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8009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8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AB74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6219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4A9F29B7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6A044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F05AE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9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9A7C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710C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C848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60D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5D5B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4D3D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F39B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DC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6092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7.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B128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2F00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</w:tr>
      <w:tr w:rsidR="00A805FE" w:rsidRPr="00173A24" w14:paraId="6C2A78F3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1DE8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8319D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9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40FD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00FE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F13A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25F8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7F18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8702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A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43C6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EDF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DB9B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AF4B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13D2E62C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0148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0FC80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11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3901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AC6A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3AC6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A3DB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F76B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947E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76BF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67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4B0E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44CA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DE4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6F77076B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4EDD8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5325D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1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9EAC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0E2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D266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705E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92EA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F931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990D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6ABF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052E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C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8A9C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</w:tr>
      <w:tr w:rsidR="00A805FE" w:rsidRPr="00173A24" w14:paraId="261546B8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8DEE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5B941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12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0CB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0B13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C2B2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067A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4A45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18C6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57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4FDF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F30A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9C37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7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D904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</w:tr>
      <w:tr w:rsidR="00A805FE" w:rsidRPr="00173A24" w14:paraId="30591F3A" w14:textId="77777777" w:rsidTr="00847E51">
        <w:trPr>
          <w:gridAfter w:val="1"/>
          <w:wAfter w:w="14" w:type="dxa"/>
          <w:trHeight w:val="2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6C08A" w14:textId="77777777" w:rsidR="00A805FE" w:rsidRPr="00173A24" w:rsidRDefault="00A805FE" w:rsidP="00847E51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52162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A1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E8FB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CDEA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7D30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7FCF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FD9B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FD00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C0C7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9C9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5D63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4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7D84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186B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3D5A5985" w14:textId="77777777" w:rsidTr="00847E51">
        <w:trPr>
          <w:gridAfter w:val="1"/>
          <w:wAfter w:w="14" w:type="dxa"/>
          <w:trHeight w:val="23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0FAF43" w14:textId="77777777" w:rsidR="00A805FE" w:rsidRPr="00173A24" w:rsidRDefault="00A805FE" w:rsidP="001A3F7A">
            <w:pPr>
              <w:spacing w:after="0" w:line="240" w:lineRule="auto"/>
              <w:ind w:left="57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38A37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A108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0.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9263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9D7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C2A0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4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4454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2714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FE13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6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FFEE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3C54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4265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E85A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6BE19E39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14D6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14790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30F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346D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2D26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E50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0100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2EF5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5F6C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87C3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3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240F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32EA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5367591A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DD94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44DC2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6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7E0E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B8DB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8DB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8FEE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2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8823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1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87A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8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F518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6F40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D21B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41E0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118F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4</w:t>
            </w:r>
          </w:p>
        </w:tc>
      </w:tr>
      <w:tr w:rsidR="00A805FE" w:rsidRPr="00173A24" w14:paraId="394DEB8E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1C14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BF8BE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263D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C3E1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7BBA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786D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D637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C9E6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4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5794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BA5C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A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3109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F65B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7AE6B9F7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8AE9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81529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0C44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781D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D9E2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5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81D3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E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5F2C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EAC8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E2B2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A957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5D53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2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0B18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0</w:t>
            </w:r>
          </w:p>
        </w:tc>
      </w:tr>
      <w:tr w:rsidR="00A805FE" w:rsidRPr="00173A24" w14:paraId="39022F35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2E99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D4C6B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97E7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649A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3F65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D3DD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9643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5DA3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2043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98D3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AACB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1352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371E9A1F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C3B8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63DE9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B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20C3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B0AC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9064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29C0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9527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EBFC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F456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3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7392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906E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AB56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07F35F16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B5F6B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862A3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-1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CEE1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6D14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68FD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9142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70F5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410B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9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0FD7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97E2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A660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9FB8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6A67C91E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77D5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8D9A2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1D89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00B2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8A44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2C16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1BB8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43A6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C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268A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B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493B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3F2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C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FDCD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</w:tr>
      <w:tr w:rsidR="00A805FE" w:rsidRPr="00173A24" w14:paraId="6A417A0D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79C3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AFCF7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7626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5E41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D850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77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4480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D595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93C0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4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138E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FE32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96F9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9A37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5B1F69BD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32CA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D6910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48A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EEB3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337C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EFAF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DFE3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E57D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C1D4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D298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1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E108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DF79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1D61D9BD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5F5C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F3540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A902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8C89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4FB7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FC23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9DA5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953A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E7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C168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8FB2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702C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57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21AF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173A24" w14:paraId="625DE5E4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F73C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B8EE4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E7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58F5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7.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9575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1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7C6A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B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C8A7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9185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7163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C5C07" w14:textId="77777777" w:rsidR="00A805FE" w:rsidRPr="00663900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D9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351C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54C4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4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D46B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</w:tr>
      <w:tr w:rsidR="00A805FE" w:rsidRPr="00173A24" w14:paraId="06AE0319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43C1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91A7A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9B29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4C61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F15A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F5AB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852F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456F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A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98EF5" w14:textId="77777777" w:rsidR="00A805FE" w:rsidRPr="00663900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E3A8C" w14:textId="77777777" w:rsidR="00A805FE" w:rsidRPr="00663900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8FC2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D4DC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4</w:t>
            </w:r>
          </w:p>
        </w:tc>
      </w:tr>
      <w:tr w:rsidR="00A805FE" w:rsidRPr="00173A24" w14:paraId="618A21B1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78D9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E0176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-9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AE38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7C62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A8A3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5EA2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3AEA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0457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699D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78C6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F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1AB4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6.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4793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</w:tr>
      <w:tr w:rsidR="00A805FE" w:rsidRPr="00173A24" w14:paraId="2115E4A8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7BCA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8AADC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F6F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2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2503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6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CEB0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7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0841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75FE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8330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B9B1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AB17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AB7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77E8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5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D8F0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5</w:t>
            </w:r>
          </w:p>
        </w:tc>
      </w:tr>
      <w:tr w:rsidR="00A805FE" w:rsidRPr="00173A24" w14:paraId="0CB286CF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BFF8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E7D1C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28A3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D412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9B24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9860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8209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6734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897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2514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3DCE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DEC1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749B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78352F36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6A93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7514C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6A22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6BDC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C5E4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AA15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7C6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C59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732D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6CC5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9AB6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05B4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A0DE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</w:tr>
      <w:tr w:rsidR="00A805FE" w:rsidRPr="00173A24" w14:paraId="12D1B991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1CF6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0C409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D6FB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3FFF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FBF5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D065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8E9E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7.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1585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8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80344" w14:textId="77777777" w:rsidR="00A805FE" w:rsidRPr="00663900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76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1F78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E7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10BB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6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B755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</w:tr>
      <w:tr w:rsidR="00A805FE" w:rsidRPr="00173A24" w14:paraId="742D6ADD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A82D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8782D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7282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CE0F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E904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126D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BF16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8DA7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16C6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8AA9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4863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EE53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0</w:t>
            </w:r>
          </w:p>
        </w:tc>
      </w:tr>
      <w:tr w:rsidR="00A805FE" w:rsidRPr="00173A24" w14:paraId="3EC117EB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9D58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5F297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8587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747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B9A8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411E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F6AC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F9C3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08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9FBD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E868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B975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5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A14E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</w:tr>
      <w:tr w:rsidR="00A805FE" w:rsidRPr="00173A24" w14:paraId="24AFDA69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7415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4F7B6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FCFC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36DF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DB68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DD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03C2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149B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6A4C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B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BA32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F18F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D70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E8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6B37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4</w:t>
            </w:r>
          </w:p>
        </w:tc>
      </w:tr>
      <w:tr w:rsidR="00A805FE" w:rsidRPr="00173A24" w14:paraId="379910BB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C37E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A7EFA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6449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233C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9AB9E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9A11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4ECC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B915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E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284C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D850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26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5AA6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6D5E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1A9C1639" w14:textId="77777777" w:rsidTr="00847E51">
        <w:trPr>
          <w:gridAfter w:val="1"/>
          <w:wAfter w:w="14" w:type="dxa"/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39B8C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2F386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50ED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7C3B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C47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C53B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4869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B68E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3516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DC8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7028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9100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CA7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7756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F494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173A24" w14:paraId="7BE0F519" w14:textId="77777777" w:rsidTr="00847E51">
        <w:trPr>
          <w:gridAfter w:val="1"/>
          <w:wAfter w:w="14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36EF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171CD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78C6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3325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E763C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AE51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28E0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F55A5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5702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BB65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F40A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07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156F0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</w:t>
            </w:r>
          </w:p>
        </w:tc>
      </w:tr>
      <w:tr w:rsidR="00A805FE" w:rsidRPr="00173A24" w14:paraId="1C056501" w14:textId="77777777" w:rsidTr="00847E51">
        <w:trPr>
          <w:gridAfter w:val="1"/>
          <w:wAfter w:w="14" w:type="dxa"/>
          <w:trHeight w:val="2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BDF7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F6634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09894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A5D1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2C413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902F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487F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FEED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77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A49C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9E7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C4BE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9A2A2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27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0EB07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</w:t>
            </w:r>
          </w:p>
        </w:tc>
      </w:tr>
      <w:tr w:rsidR="00A805FE" w:rsidRPr="00173A24" w14:paraId="7C691D59" w14:textId="77777777" w:rsidTr="00847E51">
        <w:trPr>
          <w:gridAfter w:val="1"/>
          <w:wAfter w:w="14" w:type="dxa"/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9BC7" w14:textId="77777777" w:rsidR="00A805FE" w:rsidRPr="00173A24" w:rsidRDefault="00A805FE" w:rsidP="001A3F7A">
            <w:pPr>
              <w:spacing w:after="0" w:line="256" w:lineRule="auto"/>
              <w:ind w:left="5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4CE8D" w14:textId="77777777" w:rsidR="00A805FE" w:rsidRPr="00173A24" w:rsidRDefault="00A805FE" w:rsidP="001A3F7A">
            <w:pPr>
              <w:spacing w:after="0" w:line="240" w:lineRule="auto"/>
              <w:ind w:left="57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6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4C5F9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47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BB7A1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8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04A9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B72E8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3EA2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6B6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A92AA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EA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9676B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E9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11776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DEE6D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B8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075EF" w14:textId="77777777" w:rsidR="00A805FE" w:rsidRPr="00173A24" w:rsidRDefault="00A805FE" w:rsidP="00847E5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</w:t>
            </w:r>
          </w:p>
        </w:tc>
      </w:tr>
      <w:tr w:rsidR="00A805FE" w:rsidRPr="00173A24" w14:paraId="48F1564F" w14:textId="77777777" w:rsidTr="00847E51">
        <w:trPr>
          <w:trHeight w:val="260"/>
        </w:trPr>
        <w:tc>
          <w:tcPr>
            <w:tcW w:w="919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7E321" w14:textId="363CAE24" w:rsidR="00A805FE" w:rsidRPr="00173A24" w:rsidRDefault="00A805FE" w:rsidP="00847E5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>1</w:t>
            </w:r>
            <w:r w:rsidRPr="00173A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eatmap showing percentage of NGS reads mapping to EV serotypes from highest (green) to lowest (red). Underlined figures indicate strain genetically linked to that in previous and/or next sample.</w:t>
            </w:r>
          </w:p>
        </w:tc>
      </w:tr>
    </w:tbl>
    <w:p w14:paraId="6D88EF0F" w14:textId="77777777" w:rsidR="00863B09" w:rsidRDefault="00863B09"/>
    <w:tbl>
      <w:tblPr>
        <w:tblpPr w:leftFromText="180" w:rightFromText="180" w:vertAnchor="text" w:horzAnchor="margin" w:tblpY="78"/>
        <w:tblW w:w="91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5"/>
        <w:gridCol w:w="1262"/>
        <w:gridCol w:w="702"/>
        <w:gridCol w:w="702"/>
        <w:gridCol w:w="751"/>
        <w:gridCol w:w="726"/>
        <w:gridCol w:w="701"/>
        <w:gridCol w:w="727"/>
        <w:gridCol w:w="701"/>
        <w:gridCol w:w="701"/>
        <w:gridCol w:w="750"/>
        <w:gridCol w:w="732"/>
      </w:tblGrid>
      <w:tr w:rsidR="00A805FE" w:rsidRPr="00B347E1" w14:paraId="1D569E8A" w14:textId="77777777" w:rsidTr="003E4AD4">
        <w:trPr>
          <w:trHeight w:val="560"/>
        </w:trPr>
        <w:tc>
          <w:tcPr>
            <w:tcW w:w="9110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D020C" w14:textId="6E83CE67" w:rsidR="00A805FE" w:rsidRPr="00C9070C" w:rsidRDefault="003E4AD4" w:rsidP="00847E51">
            <w:pPr>
              <w:spacing w:after="0"/>
              <w:ind w:left="58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lang w:eastAsia="en-GB"/>
              </w:rPr>
            </w:pPr>
            <w:r w:rsidRPr="003E4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 xml:space="preserve">SUPPLEMENTARY TABLE </w:t>
            </w:r>
            <w:r w:rsidR="00663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</w:t>
            </w:r>
            <w:r w:rsidR="00A805FE" w:rsidRPr="003E4A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contd. </w:t>
            </w:r>
            <w:r w:rsidR="00A805FE" w:rsidRPr="003E4A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V serotype composition in sewage samples from different locations</w:t>
            </w:r>
            <w:r w:rsidR="00A805FE" w:rsidRPr="003E4AD4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1</w:t>
            </w:r>
            <w:r w:rsidR="00C9070C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0"/>
                <w:szCs w:val="20"/>
                <w:lang w:eastAsia="en-GB"/>
              </w:rPr>
              <w:t>.</w:t>
            </w:r>
          </w:p>
          <w:p w14:paraId="394814E6" w14:textId="26CF4594" w:rsidR="003E4AD4" w:rsidRPr="003E4AD4" w:rsidRDefault="003E4AD4" w:rsidP="003E4AD4">
            <w:pPr>
              <w:spacing w:after="0" w:line="240" w:lineRule="auto"/>
              <w:ind w:left="57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5FE" w:rsidRPr="00B347E1" w14:paraId="240921D3" w14:textId="77777777" w:rsidTr="00847E51">
        <w:trPr>
          <w:trHeight w:val="425"/>
        </w:trPr>
        <w:tc>
          <w:tcPr>
            <w:tcW w:w="191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CC596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es/Serotype</w:t>
            </w:r>
          </w:p>
        </w:tc>
        <w:tc>
          <w:tcPr>
            <w:tcW w:w="21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4E0D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1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2474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21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68C2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C522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enegal</w:t>
            </w:r>
          </w:p>
        </w:tc>
      </w:tr>
      <w:tr w:rsidR="00A805FE" w:rsidRPr="00B347E1" w14:paraId="7E99A55F" w14:textId="77777777" w:rsidTr="00847E51">
        <w:trPr>
          <w:trHeight w:val="42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36C34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AC47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ec-1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0885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v-1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C1DE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ug-16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49AD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ay-16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3DA5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ep-16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BAE4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pr-1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95A2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pr-1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4F9F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ct-1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854F9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Jan-15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C3BA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b-13</w:t>
            </w:r>
          </w:p>
        </w:tc>
      </w:tr>
      <w:tr w:rsidR="00A805FE" w:rsidRPr="00B347E1" w14:paraId="3A8D8F44" w14:textId="77777777" w:rsidTr="00847E51">
        <w:trPr>
          <w:trHeight w:val="219"/>
        </w:trPr>
        <w:tc>
          <w:tcPr>
            <w:tcW w:w="6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6A2BB0" w14:textId="77777777" w:rsidR="00A805FE" w:rsidRPr="00B347E1" w:rsidRDefault="00A805FE" w:rsidP="00847E51">
            <w:pPr>
              <w:spacing w:after="0"/>
              <w:ind w:left="58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AFAA4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E618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FA2D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74AF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3509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17F53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8286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40D2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981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676B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5B8C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7DB3EE85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E04A9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5A2E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689A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A8A9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3263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E96F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1C94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4BE2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FD21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B496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8</w:t>
            </w: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u w:val="single"/>
                <w:vertAlign w:val="superscript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B728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629F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33B2C3C0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25AB3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E84ED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29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E7AB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5EF9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4F6B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92D7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2CAF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0FBD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D7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A0A9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6535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E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8522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46D5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</w:tr>
      <w:tr w:rsidR="00A805FE" w:rsidRPr="00B347E1" w14:paraId="01799C8A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C5D60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70C0C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3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5F4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8884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FFE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DC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9D8F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6.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5049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D3F8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2.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A62B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94C4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6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F7B0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EDF4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0</w:t>
            </w:r>
          </w:p>
        </w:tc>
      </w:tr>
      <w:tr w:rsidR="00A805FE" w:rsidRPr="00B347E1" w14:paraId="735E35E1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70E82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7469CB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3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B6A8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35E4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435A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A8D6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9E751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FC02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CC57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0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EFE8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97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84F2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5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E6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13C2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B347E1" w14:paraId="46655189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5E709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D062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3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1133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B8E3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BA07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879F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BC703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29F81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A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EC1C0" w14:textId="77777777" w:rsidR="00A805FE" w:rsidRPr="000255F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255F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BBC3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05F2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2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008F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DEAB1A9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5D222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B224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-3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E623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ADE2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2A4A6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75140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E3CB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D039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E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F850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F613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0741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331C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1</w:t>
            </w:r>
          </w:p>
        </w:tc>
      </w:tr>
      <w:tr w:rsidR="00A805FE" w:rsidRPr="00B347E1" w14:paraId="596B09D8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E639C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00888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69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3E70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1E18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63AA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4280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1545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D4A5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B044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3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F71C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DC22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E359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004EAE34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58672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3C198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6B98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99EE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1085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CA9D7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7DB9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FDEF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A4D0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ACDF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0BE87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34EB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1</w:t>
            </w:r>
          </w:p>
        </w:tc>
      </w:tr>
      <w:tr w:rsidR="00A805FE" w:rsidRPr="00B347E1" w14:paraId="1A89F947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DA275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E4ABC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5C33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E382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CBB4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D8A85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E275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8B8A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5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1D7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B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BD61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A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2205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F11C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43330E3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CE78B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B95A9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5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970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42AC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9105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24DED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85433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01A2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6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8121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CB314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B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F709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8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E9F5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</w:tr>
      <w:tr w:rsidR="00A805FE" w:rsidRPr="00B347E1" w14:paraId="217496EE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E72000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367E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6FDA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EF15C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4B45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7371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A0E4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2A33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C649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D1A7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D97AE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0D47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31271D90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EE1EF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E4D8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B0839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4179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99B1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C0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0047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8492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A798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4807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6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1220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D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36DC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7B2E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67CBADC7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5E864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11E5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79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4E90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CCF6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E0AD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2EB8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2FCB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54AB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8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F8F9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56B0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7C21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4D97F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87DE530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69D56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EB140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2C9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F96C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769A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DC98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A1A7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5C55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11F8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9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6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283D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878C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4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DD0B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</w:tr>
      <w:tr w:rsidR="00A805FE" w:rsidRPr="00B347E1" w14:paraId="598A9B18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E25F4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2BF01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6807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C812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34FC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7FE8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D33B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62B8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FD1E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4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43CD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5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E1D3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D42B3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69E98416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CD7D0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A01636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0F2A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AC79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8BA0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5C99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40D1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6CD4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0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EC15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C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AF8B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E6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3AE5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3113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39978D05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D36E7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01FDF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393B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5B37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183C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8B2E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3D9F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E1D1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8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FE4C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9BC0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F48D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B047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1180156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9C459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E4168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FF9A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9C22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A326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B7AE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76F9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B16F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BD228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E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2673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F72F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A457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1F6FE7F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7F391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7EBC7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5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CEC9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C1DC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FA12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7309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0B4C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4038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8CFB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9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B6D41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33A0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5861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1CC20D2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E208F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3E04C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408EF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A4F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53E5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58F9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522A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2C0BC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B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DB1E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EE3A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F62F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38E0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6AD19E2C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3EB50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7196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8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761B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D3BC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BB41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7911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52F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8C11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26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5339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87787" w14:textId="77777777" w:rsidR="00A805FE" w:rsidRPr="00834784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3478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8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E49D1" w14:textId="77777777" w:rsidR="00A805FE" w:rsidRPr="00663900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u w:val="single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28D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43640138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DFA98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34F64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9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995A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B012B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A127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32B34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3603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DE54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1DEC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D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D9B5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E3BC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7A72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E38804B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FA5D2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D9596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9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6D4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9785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95F7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0403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CF5C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D545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97C6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972DF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AA0A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1737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85E8615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E76B7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D3088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10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BBA8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FC7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BC5E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641F1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9659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BEA9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453D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4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00370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C6AC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A111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EC4860D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AAE97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8C45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10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08C7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911F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3D43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098D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47B0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065E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1344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EF22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C15F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2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351C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6ACBAFBB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75CE4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36B3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10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44B3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7101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2282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AAD5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9C34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5ED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4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1B4F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C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8C0D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A0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C142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5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E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D567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</w:tr>
      <w:tr w:rsidR="00A805FE" w:rsidRPr="00B347E1" w14:paraId="6C21C7B6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18D4D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679E5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B10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F258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E7B2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6CD2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9FA8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E172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B909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D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6744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8959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FF07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7DB3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040E8755" w14:textId="77777777" w:rsidTr="00847E51">
        <w:trPr>
          <w:trHeight w:val="219"/>
        </w:trPr>
        <w:tc>
          <w:tcPr>
            <w:tcW w:w="6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F77F2F" w14:textId="77777777" w:rsidR="00A805FE" w:rsidRPr="00B347E1" w:rsidRDefault="00A805FE" w:rsidP="00847E51">
            <w:pPr>
              <w:spacing w:after="0"/>
              <w:ind w:left="58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727D5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F6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FF69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3BB0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D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6AA98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74DE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4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576C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AAFE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BF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ACAD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8.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D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4947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0647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5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AC46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007724C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6A736A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A7170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EBDE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886E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B73E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E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9482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5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A7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273C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8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FC71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4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5D9F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4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7579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8B9B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B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9643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B347E1" w14:paraId="37AB749A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883F0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A35C0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CDCF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6D8B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583A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9A3D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36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E818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D35B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E4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F2D94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7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6D90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5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1BA8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1D0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9D17E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2.2</w:t>
            </w:r>
          </w:p>
        </w:tc>
      </w:tr>
      <w:tr w:rsidR="00A805FE" w:rsidRPr="00B347E1" w14:paraId="21D43E0C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516CE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8B507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59F5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F9A1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8108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EA1D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2D78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2E84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7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4BE7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6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C6FB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5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6A31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A5FA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</w:p>
        </w:tc>
      </w:tr>
      <w:tr w:rsidR="00A805FE" w:rsidRPr="00B347E1" w14:paraId="2A2A8D34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D048F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4D69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19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D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A17C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E355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0DF2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F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D12B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0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3B78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C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4364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6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2BD7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E4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AAA1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8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BE88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4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386E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9.6</w:t>
            </w:r>
          </w:p>
        </w:tc>
      </w:tr>
      <w:tr w:rsidR="00A805FE" w:rsidRPr="00B347E1" w14:paraId="2331DCCD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7DC75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142C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20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CAB8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E54C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8441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91DD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B9CA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4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46AD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A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35CD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4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EBBA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4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15A3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DD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DFEA7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.1</w:t>
            </w:r>
          </w:p>
        </w:tc>
      </w:tr>
      <w:tr w:rsidR="00A805FE" w:rsidRPr="00B347E1" w14:paraId="1A70C218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F05F97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009C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2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3328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5C00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4C7C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1D59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C050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AC5F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8C94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7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E861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A8C9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FBF0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4DB6BA78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D2D5ED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5E2A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2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5F12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1F52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1.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56E70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7.9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90BA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1.0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0A39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6.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FB75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8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A1B6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A870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9EE9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B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28CF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</w:tr>
      <w:tr w:rsidR="00A805FE" w:rsidRPr="00B347E1" w14:paraId="7679A073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C6628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8013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V-A2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2ADF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8853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1A85F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1198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1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E66D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BB1B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D9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ADF6D2" w14:textId="77777777" w:rsidR="00A805FE" w:rsidRPr="00663900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0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2D6B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4113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C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4F93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</w:t>
            </w:r>
          </w:p>
        </w:tc>
      </w:tr>
      <w:tr w:rsidR="00A805FE" w:rsidRPr="00B347E1" w14:paraId="09D7FA4E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D4414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9871D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95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C120D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52ED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204E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3113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8828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5937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7559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C148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0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CEE4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E65E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1646883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A3C55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D952FC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9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159A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A0A4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9A1E9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5436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8970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3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58BC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6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034A7" w14:textId="77777777" w:rsidR="00A805FE" w:rsidRPr="00663900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639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5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0989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B0CB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5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27B6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46275CD5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A15CC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31365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99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BCCD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DB1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645C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A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DFFFD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36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5DFE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4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C49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F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351B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8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323DC" w14:textId="77777777" w:rsidR="00A805FE" w:rsidRPr="00166CBC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u w:val="single"/>
                <w:lang w:eastAsia="en-GB"/>
              </w:rPr>
            </w:pPr>
            <w:r w:rsidRPr="00166CB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86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3A03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8CE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262A0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.4</w:t>
            </w:r>
          </w:p>
        </w:tc>
      </w:tr>
      <w:tr w:rsidR="00A805FE" w:rsidRPr="00B347E1" w14:paraId="73D5C503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12EBE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B2748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10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EE38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B7AE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5AC2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9562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A68F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A778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7F95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5582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D1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35F9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780D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257F3A46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4044A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582FF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11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F2AB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632D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8B70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22A0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227DD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2AF9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82CA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6880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CF0D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178AB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75424721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B568A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3AE13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C116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9BC6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CDF4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DB0C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9C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A3BF4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1.9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7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EDB95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5.2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D3C4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EC75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2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3048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4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C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10B9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0.3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6F00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3</w:t>
            </w:r>
          </w:p>
        </w:tc>
      </w:tr>
      <w:tr w:rsidR="00A805FE" w:rsidRPr="00B347E1" w14:paraId="0E5FDBC1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FA511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C3C32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V-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DF46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6BE2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9E61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4CC6DD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5E33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A1056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8A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1BA4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38278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0FF2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A230F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464A6005" w14:textId="77777777" w:rsidTr="00847E51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E44C5" w14:textId="77777777" w:rsidR="00A805FE" w:rsidRPr="00B347E1" w:rsidRDefault="00A805FE" w:rsidP="00847E5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10240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V-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00C1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BD89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01E3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3572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726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45294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0F3E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A7DD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9E05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15263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26A71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6A20ED39" w14:textId="77777777" w:rsidTr="00847E51">
        <w:trPr>
          <w:trHeight w:val="219"/>
        </w:trPr>
        <w:tc>
          <w:tcPr>
            <w:tcW w:w="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527A1B" w14:textId="77777777" w:rsidR="00A805FE" w:rsidRPr="00B347E1" w:rsidRDefault="00A805FE" w:rsidP="00847E51">
            <w:pPr>
              <w:spacing w:after="0"/>
              <w:ind w:left="58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332EE" w14:textId="77777777" w:rsidR="00A805FE" w:rsidRPr="00B347E1" w:rsidRDefault="00A805FE" w:rsidP="00847E51">
            <w:pPr>
              <w:spacing w:after="0"/>
              <w:ind w:left="58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-D68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59520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0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6BD1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2.3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14512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u w:val="single"/>
                <w:lang w:eastAsia="en-GB"/>
              </w:rPr>
              <w:t>3.9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386F9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DEA95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9D0DBA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469D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E468E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5BEC7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D4C89C" w14:textId="77777777" w:rsidR="00A805FE" w:rsidRPr="00B347E1" w:rsidRDefault="00A805FE" w:rsidP="00847E51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A805FE" w:rsidRPr="00B347E1" w14:paraId="18F34319" w14:textId="77777777" w:rsidTr="00847E51">
        <w:trPr>
          <w:trHeight w:val="636"/>
        </w:trPr>
        <w:tc>
          <w:tcPr>
            <w:tcW w:w="911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399AC6" w14:textId="49CEABE1" w:rsidR="00A805FE" w:rsidRPr="00B347E1" w:rsidRDefault="00A805FE" w:rsidP="00847E51">
            <w:pPr>
              <w:spacing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1</w:t>
            </w:r>
            <w:r w:rsidRPr="00B347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eatmap showing percentage of NGS reads mapping to EV serotypes from highest (green) to lowest (red). Underlined figures indicate strain genetically linked to that in previous and/or next sample.</w:t>
            </w:r>
          </w:p>
        </w:tc>
      </w:tr>
    </w:tbl>
    <w:p w14:paraId="4761CD27" w14:textId="77777777" w:rsidR="00A805FE" w:rsidRDefault="00A805FE" w:rsidP="003E4AD4">
      <w:pPr>
        <w:spacing w:after="0"/>
      </w:pPr>
    </w:p>
    <w:sectPr w:rsidR="00A8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5FE"/>
    <w:rsid w:val="000255F1"/>
    <w:rsid w:val="000415AF"/>
    <w:rsid w:val="00116671"/>
    <w:rsid w:val="00166CBC"/>
    <w:rsid w:val="001A3F7A"/>
    <w:rsid w:val="003E4AD4"/>
    <w:rsid w:val="005579C7"/>
    <w:rsid w:val="00663900"/>
    <w:rsid w:val="007C7749"/>
    <w:rsid w:val="00826147"/>
    <w:rsid w:val="00834784"/>
    <w:rsid w:val="00847E51"/>
    <w:rsid w:val="00863B09"/>
    <w:rsid w:val="008F63AF"/>
    <w:rsid w:val="00A805FE"/>
    <w:rsid w:val="00C9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3BE7"/>
  <w15:docId w15:val="{5B9DF1C8-EF23-4CB6-A00B-49922B16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Martin</dc:creator>
  <cp:lastModifiedBy>Javier Martin</cp:lastModifiedBy>
  <cp:revision>4</cp:revision>
  <cp:lastPrinted>2018-08-31T19:02:00Z</cp:lastPrinted>
  <dcterms:created xsi:type="dcterms:W3CDTF">2018-08-31T23:03:00Z</dcterms:created>
  <dcterms:modified xsi:type="dcterms:W3CDTF">2018-09-01T02:07:00Z</dcterms:modified>
</cp:coreProperties>
</file>